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CE9" w:rsidRPr="00B53CE9" w:rsidRDefault="00B53CE9" w:rsidP="00B53CE9">
      <w:pPr>
        <w:rPr>
          <w:rFonts w:ascii="Times New Roman" w:hAnsi="Times New Roman" w:cs="Times New Roman"/>
          <w:sz w:val="24"/>
          <w:szCs w:val="24"/>
        </w:rPr>
      </w:pPr>
      <w:r w:rsidRPr="00B53CE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ethods 1</w:t>
      </w:r>
    </w:p>
    <w:p w:rsidR="00B53CE9" w:rsidRDefault="007D4CED" w:rsidP="00B53C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ations of</w:t>
      </w:r>
      <w:r w:rsidR="00B53CE9">
        <w:rPr>
          <w:rFonts w:ascii="Times New Roman" w:hAnsi="Times New Roman" w:cs="Times New Roman"/>
          <w:sz w:val="24"/>
          <w:szCs w:val="24"/>
        </w:rPr>
        <w:t xml:space="preserve"> Minimum Cold Month Temperature and Mean Summer Precipitation </w:t>
      </w:r>
      <w:r w:rsidR="00B53CE9" w:rsidRPr="00B53CE9">
        <w:rPr>
          <w:rFonts w:ascii="Times New Roman" w:hAnsi="Times New Roman" w:cs="Times New Roman"/>
          <w:sz w:val="24"/>
          <w:szCs w:val="24"/>
        </w:rPr>
        <w:t>of the location where seeds for each population were collected</w:t>
      </w:r>
      <w:r w:rsidR="00B53CE9">
        <w:rPr>
          <w:rFonts w:ascii="Times New Roman" w:hAnsi="Times New Roman" w:cs="Times New Roman"/>
          <w:sz w:val="24"/>
          <w:szCs w:val="24"/>
        </w:rPr>
        <w:t>.</w:t>
      </w:r>
    </w:p>
    <w:p w:rsidR="00B53CE9" w:rsidRDefault="00B53CE9" w:rsidP="00B53C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11D7F4" wp14:editId="6296992F">
            <wp:extent cx="3429000" cy="4603132"/>
            <wp:effectExtent l="0" t="0" r="0" b="0"/>
            <wp:docPr id="3" name="Picture 3" descr="C:\Users\sheelmbansal\Desktop\Dropbox\Bansal_manuscripts\drought+cold\Ecology and Evolution\climatecor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eelmbansal\Desktop\Dropbox\Bansal_manuscripts\drought+cold\Ecology and Evolution\climatecorr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920" r="11117" b="65808"/>
                    <a:stretch/>
                  </pic:blipFill>
                  <pic:spPr bwMode="auto">
                    <a:xfrm>
                      <a:off x="0" y="0"/>
                      <a:ext cx="3430400" cy="4605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53C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493C" w:rsidRDefault="004D493C" w:rsidP="00F127B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D493C">
        <w:rPr>
          <w:rFonts w:ascii="Times New Roman" w:hAnsi="Times New Roman" w:cs="Times New Roman"/>
          <w:sz w:val="24"/>
          <w:szCs w:val="24"/>
        </w:rPr>
        <w:lastRenderedPageBreak/>
        <w:t>Supplementary Methods</w:t>
      </w:r>
      <w:r w:rsidR="00CD49F4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: Experimental design</w:t>
      </w:r>
      <w:r w:rsidR="00FC672E">
        <w:rPr>
          <w:rFonts w:ascii="Times New Roman" w:hAnsi="Times New Roman" w:cs="Times New Roman"/>
          <w:sz w:val="24"/>
          <w:szCs w:val="24"/>
        </w:rPr>
        <w:t>. Note: Moderate test site not used for current analyses.</w:t>
      </w:r>
    </w:p>
    <w:p w:rsidR="00CF0E26" w:rsidRDefault="008361B3" w:rsidP="00F127B6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361B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DCA891" wp14:editId="5E3BA787">
            <wp:extent cx="5943600" cy="7747000"/>
            <wp:effectExtent l="0" t="0" r="0" b="635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4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F0E26" w:rsidSect="00CB6E6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841" w:rsidRDefault="009F5841" w:rsidP="00F127B6">
      <w:pPr>
        <w:spacing w:after="0" w:line="240" w:lineRule="auto"/>
      </w:pPr>
      <w:r>
        <w:separator/>
      </w:r>
    </w:p>
  </w:endnote>
  <w:endnote w:type="continuationSeparator" w:id="0">
    <w:p w:rsidR="009F5841" w:rsidRDefault="009F5841" w:rsidP="00F12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841" w:rsidRDefault="009F5841" w:rsidP="00F127B6">
      <w:pPr>
        <w:spacing w:after="0" w:line="240" w:lineRule="auto"/>
      </w:pPr>
      <w:r>
        <w:separator/>
      </w:r>
    </w:p>
  </w:footnote>
  <w:footnote w:type="continuationSeparator" w:id="0">
    <w:p w:rsidR="009F5841" w:rsidRDefault="009F5841" w:rsidP="00F12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27B6" w:rsidRPr="00F127B6" w:rsidRDefault="00F127B6" w:rsidP="00F127B6">
    <w:pPr>
      <w:pStyle w:val="Header"/>
      <w:rPr>
        <w:rFonts w:ascii="Times New Roman" w:hAnsi="Times New Roman" w:cs="Times New Roman"/>
      </w:rPr>
    </w:pPr>
    <w:r w:rsidRPr="00F127B6">
      <w:rPr>
        <w:rFonts w:ascii="Times New Roman" w:hAnsi="Times New Roman" w:cs="Times New Roman"/>
      </w:rPr>
      <w:t>Tolerance to multiple climate stressors: A case study of Douglas-fir drought and cold hardiness</w:t>
    </w:r>
  </w:p>
  <w:p w:rsidR="00F127B6" w:rsidRPr="00F127B6" w:rsidRDefault="00F127B6" w:rsidP="00F127B6">
    <w:pPr>
      <w:pStyle w:val="Header"/>
      <w:rPr>
        <w:rFonts w:ascii="Times New Roman" w:hAnsi="Times New Roman" w:cs="Times New Roman"/>
      </w:rPr>
    </w:pPr>
    <w:r w:rsidRPr="00F127B6">
      <w:rPr>
        <w:rFonts w:ascii="Times New Roman" w:hAnsi="Times New Roman" w:cs="Times New Roman"/>
      </w:rPr>
      <w:t xml:space="preserve">Bansal </w:t>
    </w:r>
    <w:r w:rsidRPr="00F127B6">
      <w:rPr>
        <w:rFonts w:ascii="Times New Roman" w:hAnsi="Times New Roman" w:cs="Times New Roman"/>
        <w:i/>
      </w:rPr>
      <w:t>et.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s0rt58xrxrgerpfrxxfwjapztxxp0v5pz&quot;&gt;All papers1&lt;record-ids&gt;&lt;item&gt;196&lt;/item&gt;&lt;item&gt;772&lt;/item&gt;&lt;item&gt;789&lt;/item&gt;&lt;item&gt;816&lt;/item&gt;&lt;item&gt;819&lt;/item&gt;&lt;item&gt;826&lt;/item&gt;&lt;item&gt;830&lt;/item&gt;&lt;item&gt;1013&lt;/item&gt;&lt;item&gt;1014&lt;/item&gt;&lt;/record-ids&gt;&lt;/item&gt;&lt;/Libraries&gt;"/>
  </w:docVars>
  <w:rsids>
    <w:rsidRoot w:val="00CB6E68"/>
    <w:rsid w:val="0002718C"/>
    <w:rsid w:val="000A6259"/>
    <w:rsid w:val="000E1B2F"/>
    <w:rsid w:val="000E524C"/>
    <w:rsid w:val="00115F51"/>
    <w:rsid w:val="00197524"/>
    <w:rsid w:val="00233799"/>
    <w:rsid w:val="00252799"/>
    <w:rsid w:val="00280F09"/>
    <w:rsid w:val="00301885"/>
    <w:rsid w:val="0035767F"/>
    <w:rsid w:val="003C5BA7"/>
    <w:rsid w:val="003D29E1"/>
    <w:rsid w:val="0045178B"/>
    <w:rsid w:val="00471ECF"/>
    <w:rsid w:val="00491362"/>
    <w:rsid w:val="004D0DA4"/>
    <w:rsid w:val="004D493C"/>
    <w:rsid w:val="004F152F"/>
    <w:rsid w:val="00623AFF"/>
    <w:rsid w:val="00650707"/>
    <w:rsid w:val="00652224"/>
    <w:rsid w:val="006A0E35"/>
    <w:rsid w:val="007212D8"/>
    <w:rsid w:val="007A69A7"/>
    <w:rsid w:val="007D4CED"/>
    <w:rsid w:val="008361B3"/>
    <w:rsid w:val="00876CCC"/>
    <w:rsid w:val="008B3A12"/>
    <w:rsid w:val="008C2E51"/>
    <w:rsid w:val="008E7C06"/>
    <w:rsid w:val="00900ACB"/>
    <w:rsid w:val="00906441"/>
    <w:rsid w:val="0092247D"/>
    <w:rsid w:val="009357A6"/>
    <w:rsid w:val="009408F1"/>
    <w:rsid w:val="00954A6A"/>
    <w:rsid w:val="0096501F"/>
    <w:rsid w:val="0097198F"/>
    <w:rsid w:val="00993B7A"/>
    <w:rsid w:val="009C07EE"/>
    <w:rsid w:val="009E176B"/>
    <w:rsid w:val="009F33CD"/>
    <w:rsid w:val="009F5841"/>
    <w:rsid w:val="00A12AF3"/>
    <w:rsid w:val="00A313EF"/>
    <w:rsid w:val="00A82BFB"/>
    <w:rsid w:val="00AB5FAD"/>
    <w:rsid w:val="00B054E3"/>
    <w:rsid w:val="00B1628B"/>
    <w:rsid w:val="00B53CE9"/>
    <w:rsid w:val="00B75A8D"/>
    <w:rsid w:val="00BA7866"/>
    <w:rsid w:val="00BF1568"/>
    <w:rsid w:val="00C24A06"/>
    <w:rsid w:val="00C85566"/>
    <w:rsid w:val="00CB6E68"/>
    <w:rsid w:val="00CD49F4"/>
    <w:rsid w:val="00CF0E26"/>
    <w:rsid w:val="00DA2AF8"/>
    <w:rsid w:val="00DC23B4"/>
    <w:rsid w:val="00F127B6"/>
    <w:rsid w:val="00FC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FC037F-1D0C-41ED-B3F6-BAA7F31A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B6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B6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B6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E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E68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next w:val="TableGrid"/>
    <w:uiPriority w:val="59"/>
    <w:rsid w:val="00A3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A625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25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625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625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127B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27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7B6"/>
  </w:style>
  <w:style w:type="paragraph" w:styleId="Footer">
    <w:name w:val="footer"/>
    <w:basedOn w:val="Normal"/>
    <w:link w:val="FooterChar"/>
    <w:uiPriority w:val="99"/>
    <w:unhideWhenUsed/>
    <w:rsid w:val="00F127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8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Bansal, Sheel</cp:lastModifiedBy>
  <cp:revision>8</cp:revision>
  <cp:lastPrinted>2014-09-05T16:44:00Z</cp:lastPrinted>
  <dcterms:created xsi:type="dcterms:W3CDTF">2015-06-18T21:50:00Z</dcterms:created>
  <dcterms:modified xsi:type="dcterms:W3CDTF">2015-12-18T15:09:00Z</dcterms:modified>
</cp:coreProperties>
</file>